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  <w:t>Additional file 2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File format: DOC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itle: Symmetry generated contacts* of the (NZ)CH group of the methylated lysines of the nuclease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Description: The data presented in the table is a list of intra molecular contacts generated during the methylation of the nuclease. </w:t>
      </w:r>
    </w:p>
    <w:p>
      <w:pPr>
        <w:pStyle w:val="Normal"/>
        <w:pBdr>
          <w:bottom w:val="single" w:sz="12" w:space="1" w:color="000000"/>
        </w:pBdr>
        <w:rPr>
          <w:b/>
          <w:b/>
          <w:bCs/>
        </w:rPr>
      </w:pPr>
      <w:r>
        <w:rPr>
          <w:b/>
          <w:bCs/>
        </w:rPr>
      </w:r>
    </w:p>
    <w:p>
      <w:pPr>
        <w:pStyle w:val="Normal"/>
        <w:pBdr>
          <w:bottom w:val="single" w:sz="12" w:space="1" w:color="000000"/>
        </w:pBdr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pBdr>
          <w:bottom w:val="single" w:sz="12" w:space="1" w:color="000000"/>
        </w:pBdr>
        <w:rPr>
          <w:sz w:val="20"/>
          <w:szCs w:val="20"/>
        </w:rPr>
      </w:pPr>
      <w:r>
        <w:rPr>
          <w:sz w:val="20"/>
          <w:szCs w:val="20"/>
        </w:rPr>
        <w:t xml:space="preserve">Source Atoms   </w:t>
        <w:tab/>
        <w:t>Target Atoms  Distance</w:t>
        <w:tab/>
        <w:tab/>
        <w:t>Symmetry Operation</w:t>
      </w:r>
    </w:p>
    <w:p>
      <w:pPr>
        <w:pStyle w:val="Normal"/>
        <w:pBdr>
          <w:bottom w:val="single" w:sz="12" w:space="1" w:color="000000"/>
        </w:pBdr>
        <w:rPr/>
      </w:pPr>
      <w:r>
        <w:rPr>
          <w:rFonts w:eastAsia="Times New Roman"/>
          <w:sz w:val="20"/>
          <w:szCs w:val="20"/>
        </w:rPr>
        <w:t xml:space="preserve">                              </w:t>
      </w:r>
      <w:r>
        <w:rPr>
          <w:sz w:val="20"/>
          <w:szCs w:val="20"/>
        </w:rPr>
        <w:t>(</w:t>
      </w:r>
      <w:r>
        <w:rPr>
          <w:rFonts w:cs="Arial"/>
          <w:sz w:val="20"/>
          <w:szCs w:val="20"/>
        </w:rPr>
        <w:t>Å</w:t>
      </w:r>
      <w:r>
        <w:rPr>
          <w:sz w:val="20"/>
          <w:szCs w:val="20"/>
        </w:rPr>
        <w:t>)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/>
      </w:pPr>
      <w:r>
        <w:rPr>
          <w:sz w:val="20"/>
          <w:szCs w:val="20"/>
        </w:rPr>
        <w:t xml:space="preserve">MLY27CH1  </w:t>
        <w:tab/>
        <w:t>138GluCD     3.68</w:t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>[      +1C] 3: -X+1/2,  Y+1/2,  -Z</w:t>
      </w:r>
    </w:p>
    <w:p>
      <w:pPr>
        <w:pStyle w:val="Normal"/>
        <w:rPr/>
      </w:pPr>
      <w:r>
        <w:rPr>
          <w:rFonts w:eastAsia="Times New Roman"/>
          <w:sz w:val="20"/>
          <w:szCs w:val="20"/>
        </w:rPr>
        <w:t xml:space="preserve">               </w:t>
      </w:r>
      <w:r>
        <w:rPr>
          <w:sz w:val="20"/>
          <w:szCs w:val="20"/>
        </w:rPr>
        <w:tab/>
      </w:r>
      <w:r>
        <w:rPr>
          <w:sz w:val="20"/>
          <w:szCs w:val="20"/>
        </w:rPr>
        <w:t>138GluOE1   4.26</w:t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>[      +1C] 3: -X+1/2,  Y+1/2,  -Z</w:t>
      </w:r>
    </w:p>
    <w:p>
      <w:pPr>
        <w:pStyle w:val="Normal"/>
        <w:rPr/>
      </w:pPr>
      <w:r>
        <w:rPr>
          <w:rFonts w:eastAsia="Times New Roman"/>
          <w:sz w:val="20"/>
          <w:szCs w:val="20"/>
        </w:rPr>
        <w:t xml:space="preserve">           </w:t>
      </w:r>
      <w:r>
        <w:rPr>
          <w:sz w:val="20"/>
          <w:szCs w:val="20"/>
        </w:rPr>
        <w:tab/>
        <w:t xml:space="preserve">   </w:t>
      </w:r>
      <w:r>
        <w:rPr>
          <w:sz w:val="20"/>
          <w:szCs w:val="20"/>
        </w:rPr>
        <w:tab/>
      </w:r>
      <w:r>
        <w:rPr>
          <w:sz w:val="20"/>
          <w:szCs w:val="20"/>
        </w:rPr>
        <w:t xml:space="preserve">138GluOE2   3.60  </w:t>
        <w:tab/>
        <w:t xml:space="preserve">   </w:t>
        <w:tab/>
        <w:t>[      +1C] 3: -X+1/2,  Y+1/2,  -Z</w:t>
      </w:r>
    </w:p>
    <w:p>
      <w:pPr>
        <w:pStyle w:val="Normal"/>
        <w:rPr/>
      </w:pPr>
      <w:r>
        <w:rPr>
          <w:rFonts w:eastAsia="Times New Roman"/>
          <w:sz w:val="20"/>
          <w:szCs w:val="20"/>
        </w:rPr>
        <w:t xml:space="preserve">               </w:t>
      </w:r>
      <w:r>
        <w:rPr>
          <w:sz w:val="20"/>
          <w:szCs w:val="20"/>
        </w:rPr>
        <w:tab/>
      </w:r>
      <w:r>
        <w:rPr>
          <w:sz w:val="20"/>
          <w:szCs w:val="20"/>
        </w:rPr>
        <w:t>19HOH</w:t>
        <w:tab/>
        <w:t xml:space="preserve">        3.98     </w:t>
        <w:tab/>
        <w:t xml:space="preserve">  </w:t>
        <w:tab/>
        <w:t>[      +1C] 3: -X+1/2,  Y+1/2,  -Z</w:t>
      </w:r>
    </w:p>
    <w:p>
      <w:pPr>
        <w:pStyle w:val="Normal"/>
        <w:rPr/>
      </w:pPr>
      <w:r>
        <w:rPr>
          <w:rFonts w:eastAsia="Times New Roman"/>
          <w:sz w:val="20"/>
          <w:szCs w:val="20"/>
        </w:rPr>
        <w:t xml:space="preserve">               </w:t>
      </w:r>
      <w:r>
        <w:rPr>
          <w:sz w:val="20"/>
          <w:szCs w:val="20"/>
        </w:rPr>
        <w:tab/>
      </w:r>
      <w:r>
        <w:rPr>
          <w:sz w:val="20"/>
          <w:szCs w:val="20"/>
        </w:rPr>
        <w:t xml:space="preserve">138GluCB     4.47       </w:t>
        <w:tab/>
        <w:tab/>
        <w:t>[      +1C] 3: -X+1/2,  Y+1/2,  -Z</w:t>
      </w:r>
    </w:p>
    <w:p>
      <w:pPr>
        <w:pStyle w:val="Normal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              </w:t>
      </w:r>
      <w:r>
        <w:rPr>
          <w:sz w:val="20"/>
          <w:szCs w:val="20"/>
        </w:rPr>
        <w:tab/>
        <w:t>138GluCG     3.80</w:t>
        <w:tab/>
        <w:t xml:space="preserve">       </w:t>
        <w:tab/>
        <w:t>[      +1C] 3: -X+1/2,  Y+1/2,  -Z</w:t>
      </w:r>
    </w:p>
    <w:p>
      <w:pPr>
        <w:pStyle w:val="Normal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             </w:t>
      </w:r>
      <w:r>
        <w:rPr>
          <w:sz w:val="20"/>
          <w:szCs w:val="20"/>
        </w:rPr>
        <w:tab/>
        <w:tab/>
        <w:t xml:space="preserve">38HOH          4.06       </w:t>
        <w:tab/>
        <w:tab/>
        <w:t>[      +1C] 3: -X+1/2,  Y+1/2,  -Z</w:t>
      </w:r>
    </w:p>
    <w:p>
      <w:pPr>
        <w:pStyle w:val="Normal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             </w:t>
      </w:r>
      <w:r>
        <w:rPr>
          <w:sz w:val="20"/>
          <w:szCs w:val="20"/>
        </w:rPr>
        <w:tab/>
        <w:tab/>
        <w:t xml:space="preserve">67HOH          3.77       </w:t>
        <w:tab/>
        <w:tab/>
        <w:t>[      +1C] 3: -X+1/2,  Y+1/2,  -Z</w:t>
      </w:r>
    </w:p>
    <w:p>
      <w:pPr>
        <w:pStyle w:val="Normal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             </w:t>
      </w:r>
      <w:r>
        <w:rPr>
          <w:sz w:val="20"/>
          <w:szCs w:val="20"/>
        </w:rPr>
        <w:tab/>
        <w:tab/>
        <w:t xml:space="preserve">94HOH          4.33       </w:t>
        <w:tab/>
        <w:tab/>
        <w:t>[      +1C] 3: -X+1/2,  Y+1/2,  -Z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 xml:space="preserve">MLY27CH2  </w:t>
        <w:tab/>
        <w:t xml:space="preserve">38HOH          3.57 </w:t>
        <w:tab/>
        <w:t xml:space="preserve">      </w:t>
        <w:tab/>
        <w:t>[      +1C] 3: -X+1/2,  Y+1/2,  -Z</w:t>
      </w:r>
    </w:p>
    <w:p>
      <w:pPr>
        <w:pStyle w:val="Normal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              </w:t>
      </w:r>
      <w:r>
        <w:rPr>
          <w:sz w:val="20"/>
          <w:szCs w:val="20"/>
        </w:rPr>
        <w:tab/>
        <w:t xml:space="preserve">67HOH          4.65       </w:t>
        <w:tab/>
        <w:tab/>
        <w:t>[      +1C] 3: -X+1/2,  Y+1/2,  -Z</w:t>
      </w:r>
    </w:p>
    <w:p>
      <w:pPr>
        <w:pStyle w:val="Normal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              </w:t>
      </w:r>
      <w:r>
        <w:rPr>
          <w:sz w:val="20"/>
          <w:szCs w:val="20"/>
        </w:rPr>
        <w:tab/>
        <w:t xml:space="preserve">94HOH          3.85       </w:t>
        <w:tab/>
        <w:tab/>
        <w:t>[      +1C] 3: -X+1/2,  Y+1/2,  -Z</w:t>
      </w:r>
    </w:p>
    <w:p>
      <w:pPr>
        <w:pStyle w:val="Normal"/>
        <w:rPr>
          <w:rFonts w:eastAsia="Times New Roman"/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MLY112CH1</w:t>
        <w:tab/>
        <w:t>53HOH</w:t>
        <w:tab/>
        <w:t xml:space="preserve">        4.19  </w:t>
        <w:tab/>
        <w:t xml:space="preserve">  </w:t>
        <w:tab/>
        <w:t>[         ]</w:t>
        <w:tab/>
        <w:t>1: -X,  Y,  -Z</w:t>
      </w:r>
    </w:p>
    <w:p>
      <w:pPr>
        <w:pStyle w:val="Normal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               </w:t>
      </w:r>
      <w:r>
        <w:rPr>
          <w:sz w:val="20"/>
          <w:szCs w:val="20"/>
        </w:rPr>
        <w:tab/>
        <w:t xml:space="preserve">47SerC          4.54 </w:t>
        <w:tab/>
        <w:tab/>
        <w:t>[         ]</w:t>
        <w:tab/>
        <w:t>1: -X,  Y,  -Z</w:t>
      </w:r>
    </w:p>
    <w:p>
      <w:pPr>
        <w:pStyle w:val="Normal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            </w:t>
      </w:r>
      <w:r>
        <w:rPr>
          <w:sz w:val="20"/>
          <w:szCs w:val="20"/>
        </w:rPr>
        <w:tab/>
        <w:tab/>
        <w:t>47SerO</w:t>
        <w:tab/>
        <w:t xml:space="preserve">        3.69</w:t>
        <w:tab/>
        <w:t xml:space="preserve">     </w:t>
        <w:tab/>
        <w:t xml:space="preserve">[         ] </w:t>
        <w:tab/>
        <w:t>1: -X,  Y,  -Z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MLY112CH2</w:t>
        <w:tab/>
        <w:t xml:space="preserve">47SerCB       4.84   </w:t>
        <w:tab/>
        <w:t xml:space="preserve"> </w:t>
        <w:tab/>
        <w:t>[         ]</w:t>
        <w:tab/>
        <w:t>1: -X,  Y,  -Z</w:t>
      </w:r>
    </w:p>
    <w:p>
      <w:pPr>
        <w:pStyle w:val="Normal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               </w:t>
      </w:r>
      <w:r>
        <w:rPr>
          <w:sz w:val="20"/>
          <w:szCs w:val="20"/>
        </w:rPr>
        <w:tab/>
        <w:t xml:space="preserve">53HOH         3.72  </w:t>
        <w:tab/>
        <w:tab/>
        <w:t xml:space="preserve">[         ] </w:t>
        <w:tab/>
        <w:t>1: -X,  Y,  -Z</w:t>
      </w:r>
    </w:p>
    <w:p>
      <w:pPr>
        <w:pStyle w:val="Normal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               </w:t>
      </w:r>
      <w:r>
        <w:rPr>
          <w:sz w:val="20"/>
          <w:szCs w:val="20"/>
        </w:rPr>
        <w:tab/>
        <w:t xml:space="preserve">46GlyC         4.53  </w:t>
        <w:tab/>
        <w:tab/>
        <w:t xml:space="preserve">[         ] </w:t>
        <w:tab/>
        <w:t>1: -X,  Y,  -Z</w:t>
      </w:r>
    </w:p>
    <w:p>
      <w:pPr>
        <w:pStyle w:val="Normal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             </w:t>
      </w:r>
      <w:r>
        <w:rPr>
          <w:sz w:val="20"/>
          <w:szCs w:val="20"/>
        </w:rPr>
        <w:tab/>
        <w:tab/>
        <w:t>46GlyO</w:t>
        <w:tab/>
        <w:t xml:space="preserve">       3.57</w:t>
        <w:tab/>
        <w:tab/>
        <w:tab/>
        <w:t xml:space="preserve">[         ]  </w:t>
        <w:tab/>
        <w:t>1: -X,  Y,  -Z</w:t>
      </w:r>
    </w:p>
    <w:p>
      <w:pPr>
        <w:pStyle w:val="Normal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              </w:t>
      </w:r>
      <w:r>
        <w:rPr>
          <w:sz w:val="20"/>
          <w:szCs w:val="20"/>
        </w:rPr>
        <w:tab/>
        <w:t>47SerN</w:t>
        <w:tab/>
        <w:t xml:space="preserve">       4.70</w:t>
        <w:tab/>
        <w:tab/>
        <w:tab/>
        <w:t>[         ]</w:t>
        <w:tab/>
        <w:t>1: -X,  Y,  -Z</w:t>
      </w:r>
    </w:p>
    <w:p>
      <w:pPr>
        <w:pStyle w:val="Normal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               </w:t>
      </w:r>
      <w:r>
        <w:rPr>
          <w:sz w:val="20"/>
          <w:szCs w:val="20"/>
        </w:rPr>
        <w:tab/>
        <w:t>47SerCA       3.87</w:t>
        <w:tab/>
        <w:tab/>
        <w:t>[         ]</w:t>
        <w:tab/>
        <w:t>1: -X,  Y,  -Z</w:t>
      </w:r>
    </w:p>
    <w:p>
      <w:pPr>
        <w:pStyle w:val="Normal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               </w:t>
      </w:r>
      <w:r>
        <w:rPr>
          <w:sz w:val="20"/>
          <w:szCs w:val="20"/>
        </w:rPr>
        <w:tab/>
        <w:t>47SerC</w:t>
        <w:tab/>
        <w:t xml:space="preserve">        3.95</w:t>
        <w:tab/>
        <w:tab/>
        <w:t>[         ]</w:t>
        <w:tab/>
        <w:t>1: -X,  Y,  -Z</w:t>
      </w:r>
    </w:p>
    <w:p>
      <w:pPr>
        <w:pStyle w:val="Normal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               </w:t>
      </w:r>
      <w:r>
        <w:rPr>
          <w:sz w:val="20"/>
          <w:szCs w:val="20"/>
        </w:rPr>
        <w:tab/>
        <w:t>47SerO</w:t>
        <w:tab/>
        <w:t xml:space="preserve">        3.51</w:t>
        <w:tab/>
        <w:tab/>
        <w:t>[         ]</w:t>
        <w:tab/>
        <w:t>1: -X,  Y,  -Z</w:t>
      </w:r>
    </w:p>
    <w:p>
      <w:pPr>
        <w:pStyle w:val="Normal"/>
        <w:rPr>
          <w:rFonts w:eastAsia="Times New Roman"/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MLY133CH1</w:t>
        <w:tab/>
        <w:t>64GluOE2     4.89</w:t>
        <w:tab/>
        <w:tab/>
        <w:t>[   -1B+1C] 3: -X+1/2,  Y+1/2,  -Z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MLY133CH2</w:t>
        <w:tab/>
        <w:t>64GluOE2     4.84</w:t>
        <w:tab/>
        <w:tab/>
        <w:t>[   -1B+1C] 3: -X+1/2,  Y+1/2,  -Z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 xml:space="preserve">MLY136CH1 </w:t>
        <w:tab/>
        <w:t>213LysCA     4.92</w:t>
        <w:tab/>
        <w:tab/>
        <w:t>[   -1B+1C] 3: -X+1/2,  Y+1/2,  -Z</w:t>
      </w:r>
    </w:p>
    <w:p>
      <w:pPr>
        <w:pStyle w:val="Normal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               </w:t>
      </w:r>
      <w:r>
        <w:rPr>
          <w:sz w:val="20"/>
          <w:szCs w:val="20"/>
        </w:rPr>
        <w:tab/>
        <w:t>212ValC        4.56</w:t>
        <w:tab/>
        <w:tab/>
        <w:t>[   -1B+1C] 3: -X+1/2,  Y+1/2,  -Z</w:t>
      </w:r>
    </w:p>
    <w:p>
      <w:pPr>
        <w:pStyle w:val="Normal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               </w:t>
      </w:r>
      <w:r>
        <w:rPr>
          <w:sz w:val="20"/>
          <w:szCs w:val="20"/>
        </w:rPr>
        <w:tab/>
        <w:t>59IleCG2       4.96</w:t>
        <w:tab/>
        <w:tab/>
        <w:t>[   -1B+1C] 3: -X+1/2,  Y+1/2,  -Z</w:t>
      </w:r>
    </w:p>
    <w:p>
      <w:pPr>
        <w:pStyle w:val="Normal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               </w:t>
      </w:r>
      <w:r>
        <w:rPr>
          <w:sz w:val="20"/>
          <w:szCs w:val="20"/>
        </w:rPr>
        <w:tab/>
        <w:t>MLY27CB     4.59</w:t>
        <w:tab/>
        <w:tab/>
        <w:t>[   -1B+1C] 3: -X+1/2,  Y+1/2,  -Z</w:t>
      </w:r>
    </w:p>
    <w:p>
      <w:pPr>
        <w:pStyle w:val="Normal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               </w:t>
      </w:r>
      <w:r>
        <w:rPr>
          <w:sz w:val="20"/>
          <w:szCs w:val="20"/>
        </w:rPr>
        <w:tab/>
        <w:t>59IleCD1        3.88</w:t>
        <w:tab/>
        <w:tab/>
        <w:t>[   -1B+1C] 3: -X+1/2,  Y+1/2,  -Z</w:t>
      </w:r>
    </w:p>
    <w:p>
      <w:pPr>
        <w:pStyle w:val="Normal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               </w:t>
      </w:r>
      <w:r>
        <w:rPr>
          <w:sz w:val="20"/>
          <w:szCs w:val="20"/>
        </w:rPr>
        <w:tab/>
        <w:t>212ValO         3.58</w:t>
        <w:tab/>
        <w:tab/>
        <w:t>[   -1B+1C] 3: -X+1/2,  Y+1/2,  -Z</w:t>
      </w:r>
    </w:p>
    <w:p>
      <w:pPr>
        <w:pStyle w:val="Normal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               </w:t>
      </w:r>
      <w:r>
        <w:rPr>
          <w:sz w:val="20"/>
          <w:szCs w:val="20"/>
        </w:rPr>
        <w:tab/>
        <w:t>212ValCG2    4.89</w:t>
        <w:tab/>
        <w:tab/>
        <w:t>[   -1B+1C] 3: -X+1/2,  Y+1/2,  -Z</w:t>
      </w:r>
    </w:p>
    <w:p>
      <w:pPr>
        <w:pStyle w:val="Normal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               </w:t>
      </w:r>
      <w:r>
        <w:rPr>
          <w:sz w:val="20"/>
          <w:szCs w:val="20"/>
        </w:rPr>
        <w:tab/>
        <w:t>34HOH           3.57</w:t>
        <w:tab/>
        <w:tab/>
        <w:t>[   -1B+1C] 3: -X+1/2,  Y+1/2,  -Z</w:t>
      </w:r>
    </w:p>
    <w:p>
      <w:pPr>
        <w:pStyle w:val="Normal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               </w:t>
      </w:r>
      <w:r>
        <w:rPr>
          <w:sz w:val="20"/>
          <w:szCs w:val="20"/>
        </w:rPr>
        <w:tab/>
        <w:t>MLY27CG     3.93</w:t>
        <w:tab/>
        <w:tab/>
        <w:t>[   -1B+1C] 3: -X+1/2,  Y+1/2,  -Z</w:t>
      </w:r>
    </w:p>
    <w:p>
      <w:pPr>
        <w:pStyle w:val="Normal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               </w:t>
      </w:r>
      <w:r>
        <w:rPr>
          <w:sz w:val="20"/>
          <w:szCs w:val="20"/>
        </w:rPr>
        <w:tab/>
        <w:t>MLY27CD     4.33</w:t>
        <w:tab/>
        <w:tab/>
        <w:t>[   -1B+1C] 3: -X+1/2,  Y+1/2,  -Z</w:t>
      </w:r>
    </w:p>
    <w:p>
      <w:pPr>
        <w:pStyle w:val="Normal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               </w:t>
      </w:r>
      <w:r>
        <w:rPr>
          <w:sz w:val="20"/>
          <w:szCs w:val="20"/>
        </w:rPr>
        <w:tab/>
        <w:t>8HOH             3.46</w:t>
        <w:tab/>
        <w:tab/>
        <w:t>[   -1B+1C] 3: -X+1/2,  Y+1/2,  -Z</w:t>
      </w:r>
    </w:p>
    <w:p>
      <w:pPr>
        <w:pStyle w:val="Normal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               </w:t>
      </w:r>
      <w:r>
        <w:rPr>
          <w:sz w:val="20"/>
          <w:szCs w:val="20"/>
        </w:rPr>
        <w:tab/>
        <w:t>64GluCD        4.75</w:t>
        <w:tab/>
        <w:tab/>
        <w:t>[   -1B+1C] 3: -X+1/2,  Y+1/2,  -Z</w:t>
      </w:r>
    </w:p>
    <w:p>
      <w:pPr>
        <w:pStyle w:val="Normal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               </w:t>
      </w:r>
      <w:r>
        <w:rPr>
          <w:sz w:val="20"/>
          <w:szCs w:val="20"/>
        </w:rPr>
        <w:tab/>
        <w:t>64GluOE1      3.55</w:t>
        <w:tab/>
        <w:tab/>
        <w:t>[   -1B+1C] 3: -X+1/2,  Y+1/2,  -Z</w:t>
      </w:r>
    </w:p>
    <w:p>
      <w:pPr>
        <w:pStyle w:val="Normal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               </w:t>
      </w:r>
      <w:r>
        <w:rPr>
          <w:sz w:val="20"/>
          <w:szCs w:val="20"/>
        </w:rPr>
        <w:tab/>
        <w:t>MLY27CE     4.58</w:t>
        <w:tab/>
        <w:tab/>
        <w:t>[   -1B+1C] 3: -X+1/2,  Y+1/2,  -Z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MLY136CH2</w:t>
        <w:tab/>
        <w:t>213LysCA     4.27</w:t>
        <w:tab/>
        <w:tab/>
        <w:t>[   -1B+1C] 3: -X+1/2,  Y+1/2,  -Z</w:t>
      </w:r>
    </w:p>
    <w:p>
      <w:pPr>
        <w:pStyle w:val="Normal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               </w:t>
      </w:r>
      <w:r>
        <w:rPr>
          <w:sz w:val="20"/>
          <w:szCs w:val="20"/>
        </w:rPr>
        <w:tab/>
        <w:t>213LysC        4.62</w:t>
        <w:tab/>
        <w:tab/>
        <w:t>[   -1B+1C] 3: -X+1/2,  Y+1/2,  -Z</w:t>
      </w:r>
    </w:p>
    <w:p>
      <w:pPr>
        <w:pStyle w:val="Normal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               </w:t>
      </w:r>
      <w:r>
        <w:rPr>
          <w:sz w:val="20"/>
          <w:szCs w:val="20"/>
        </w:rPr>
        <w:tab/>
        <w:t>213LysO       4.18</w:t>
        <w:tab/>
        <w:tab/>
        <w:t>[   -1B+1C] 3: -X+1/2,  Y+1/2,  -Z</w:t>
      </w:r>
    </w:p>
    <w:p>
      <w:pPr>
        <w:pStyle w:val="Normal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               </w:t>
      </w:r>
      <w:r>
        <w:rPr>
          <w:sz w:val="20"/>
          <w:szCs w:val="20"/>
        </w:rPr>
        <w:tab/>
        <w:t>213LysCB     4.98</w:t>
        <w:tab/>
        <w:tab/>
        <w:t>[   -1B+1C] 3: -X+1/2,  Y+1/2,  -Z</w:t>
      </w:r>
    </w:p>
    <w:p>
      <w:pPr>
        <w:pStyle w:val="Normal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               </w:t>
      </w:r>
      <w:r>
        <w:rPr>
          <w:sz w:val="20"/>
          <w:szCs w:val="20"/>
        </w:rPr>
        <w:tab/>
        <w:t>107HOH        4.22</w:t>
        <w:tab/>
        <w:tab/>
        <w:t>[   -1B+1C] 3: -X+1/2,  Y+1/2,  -Z</w:t>
      </w:r>
    </w:p>
    <w:p>
      <w:pPr>
        <w:pStyle w:val="Normal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               </w:t>
      </w:r>
      <w:r>
        <w:rPr>
          <w:sz w:val="20"/>
          <w:szCs w:val="20"/>
        </w:rPr>
        <w:tab/>
        <w:t>59IleCG2       4.13</w:t>
        <w:tab/>
        <w:tab/>
        <w:t>[   -1B+1C] 3: -X+1/2,  Y+1/2,  -Z</w:t>
      </w:r>
    </w:p>
    <w:p>
      <w:pPr>
        <w:pStyle w:val="Normal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               </w:t>
      </w:r>
      <w:r>
        <w:rPr>
          <w:sz w:val="20"/>
          <w:szCs w:val="20"/>
        </w:rPr>
        <w:tab/>
        <w:t>213LysCG     4.91</w:t>
        <w:tab/>
        <w:tab/>
        <w:t>[   -1B+1C] 3: -X+1/2,  Y+1/2,  -Z</w:t>
      </w:r>
    </w:p>
    <w:p>
      <w:pPr>
        <w:pStyle w:val="Normal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               </w:t>
      </w:r>
      <w:r>
        <w:rPr>
          <w:sz w:val="20"/>
          <w:szCs w:val="20"/>
        </w:rPr>
        <w:tab/>
        <w:t>59IleCD1       4.77</w:t>
        <w:tab/>
        <w:tab/>
        <w:t>[   -1B+1C] 3: -X+1/2,  Y+1/2,  -Z</w:t>
      </w:r>
    </w:p>
    <w:p>
      <w:pPr>
        <w:pStyle w:val="Normal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               </w:t>
      </w:r>
      <w:r>
        <w:rPr>
          <w:sz w:val="20"/>
          <w:szCs w:val="20"/>
        </w:rPr>
        <w:tab/>
        <w:t>212ValO        4.41</w:t>
        <w:tab/>
        <w:tab/>
        <w:t>[   -1B+1C] 3: -X+1/2,  Y+1/2,  -Z</w:t>
      </w:r>
    </w:p>
    <w:p>
      <w:pPr>
        <w:pStyle w:val="Normal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               </w:t>
      </w:r>
      <w:r>
        <w:rPr>
          <w:sz w:val="20"/>
          <w:szCs w:val="20"/>
        </w:rPr>
        <w:tab/>
        <w:t>34HOH          3.27</w:t>
        <w:tab/>
        <w:tab/>
        <w:t>[   -1B+1C] 3: -X+1/2,  Y+1/2,  -Z</w:t>
      </w:r>
    </w:p>
    <w:p>
      <w:pPr>
        <w:pStyle w:val="Normal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               </w:t>
      </w:r>
      <w:r>
        <w:rPr>
          <w:sz w:val="20"/>
          <w:szCs w:val="20"/>
        </w:rPr>
        <w:tab/>
        <w:t>62ThrCG2     4.15</w:t>
        <w:tab/>
        <w:tab/>
        <w:t>[   -1B+1C] 3: -X+1/2,  Y+1/2,  -Z</w:t>
      </w:r>
    </w:p>
    <w:p>
      <w:pPr>
        <w:pStyle w:val="Normal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               </w:t>
      </w:r>
      <w:r>
        <w:rPr>
          <w:sz w:val="20"/>
          <w:szCs w:val="20"/>
        </w:rPr>
        <w:tab/>
        <w:t>64GluOE1     4.16</w:t>
        <w:tab/>
        <w:tab/>
        <w:t>[   -1B+1C] 3: -X+1/2,  Y+1/2,  -Z</w:t>
      </w:r>
    </w:p>
    <w:p>
      <w:pPr>
        <w:pStyle w:val="Normal"/>
        <w:rPr>
          <w:rFonts w:eastAsia="Times New Roman"/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 xml:space="preserve">MLY159CH1    </w:t>
        <w:tab/>
        <w:t>83HOH</w:t>
        <w:tab/>
        <w:t xml:space="preserve">        4.53</w:t>
        <w:tab/>
        <w:tab/>
        <w:t>[      +1C] 3: -X+1/2,  Y+1/2,  -Z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 xml:space="preserve">MLY159CH2    </w:t>
        <w:tab/>
        <w:t>83HOH</w:t>
        <w:tab/>
        <w:t xml:space="preserve">        3.97</w:t>
        <w:tab/>
        <w:tab/>
        <w:t>[      +1C] 3: -X+1/2,  Y+1/2,  -Z</w:t>
      </w:r>
    </w:p>
    <w:p>
      <w:pPr>
        <w:pStyle w:val="Normal"/>
        <w:rPr>
          <w:rFonts w:eastAsia="Times New Roman"/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 xml:space="preserve">MLY172CH1    </w:t>
        <w:tab/>
        <w:t>39AspOD1</w:t>
        <w:tab/>
        <w:t>4.90</w:t>
        <w:tab/>
        <w:tab/>
        <w:t>[         ]</w:t>
        <w:tab/>
        <w:t>1: -X,</w:t>
        <w:tab/>
        <w:t>Y,  -Z</w:t>
      </w:r>
    </w:p>
    <w:p>
      <w:pPr>
        <w:pStyle w:val="Normal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               </w:t>
      </w:r>
      <w:r>
        <w:rPr>
          <w:sz w:val="20"/>
          <w:szCs w:val="20"/>
        </w:rPr>
        <w:tab/>
        <w:t>42GluOE1</w:t>
        <w:tab/>
        <w:t>4.85</w:t>
        <w:tab/>
        <w:tab/>
        <w:t>[         ]</w:t>
        <w:tab/>
        <w:t>1: -X,</w:t>
        <w:tab/>
        <w:t>Y,  -Z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 xml:space="preserve">MLY172CH2    </w:t>
        <w:tab/>
        <w:t>39AspCG</w:t>
        <w:tab/>
        <w:t>4.02</w:t>
        <w:tab/>
        <w:tab/>
        <w:t>[         ]</w:t>
        <w:tab/>
        <w:t>1: -X,</w:t>
        <w:tab/>
        <w:t>Y,  -Z</w:t>
      </w:r>
    </w:p>
    <w:p>
      <w:pPr>
        <w:pStyle w:val="Normal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               </w:t>
      </w:r>
      <w:r>
        <w:rPr>
          <w:sz w:val="20"/>
          <w:szCs w:val="20"/>
        </w:rPr>
        <w:tab/>
        <w:t>39AspOD2</w:t>
        <w:tab/>
        <w:t>4.64</w:t>
        <w:tab/>
        <w:tab/>
        <w:t>[         ]</w:t>
        <w:tab/>
        <w:t>1: -X,</w:t>
        <w:tab/>
        <w:t>Y,  -Z</w:t>
      </w:r>
    </w:p>
    <w:p>
      <w:pPr>
        <w:pStyle w:val="Normal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               </w:t>
      </w:r>
      <w:r>
        <w:rPr>
          <w:sz w:val="20"/>
          <w:szCs w:val="20"/>
        </w:rPr>
        <w:tab/>
        <w:t>39AspOD1</w:t>
        <w:tab/>
        <w:t>4.07</w:t>
        <w:tab/>
        <w:tab/>
        <w:t>[         ]</w:t>
        <w:tab/>
        <w:t>1: -X,</w:t>
        <w:tab/>
        <w:t>Y,  -Z</w:t>
      </w:r>
    </w:p>
    <w:p>
      <w:pPr>
        <w:pStyle w:val="Normal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               </w:t>
      </w:r>
      <w:r>
        <w:rPr>
          <w:sz w:val="20"/>
          <w:szCs w:val="20"/>
        </w:rPr>
        <w:tab/>
        <w:t>39AspCB</w:t>
        <w:tab/>
        <w:t>3.90</w:t>
        <w:tab/>
        <w:tab/>
        <w:t>[         ]</w:t>
        <w:tab/>
        <w:t>1: -X,</w:t>
        <w:tab/>
        <w:t>Y,  -Z</w:t>
      </w:r>
    </w:p>
    <w:p>
      <w:pPr>
        <w:pStyle w:val="Normal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               </w:t>
      </w:r>
      <w:r>
        <w:rPr>
          <w:sz w:val="20"/>
          <w:szCs w:val="20"/>
        </w:rPr>
        <w:tab/>
        <w:t>43SerOG</w:t>
        <w:tab/>
        <w:t>3.18</w:t>
        <w:tab/>
        <w:tab/>
        <w:t>[         ]</w:t>
        <w:tab/>
        <w:t>1: -X,</w:t>
        <w:tab/>
        <w:t>Y,  -Z</w:t>
      </w:r>
    </w:p>
    <w:p>
      <w:pPr>
        <w:pStyle w:val="Normal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               </w:t>
      </w:r>
      <w:r>
        <w:rPr>
          <w:sz w:val="20"/>
          <w:szCs w:val="20"/>
        </w:rPr>
        <w:tab/>
        <w:t>127HOH</w:t>
        <w:tab/>
        <w:t>4.07</w:t>
        <w:tab/>
        <w:tab/>
        <w:t>[         ]</w:t>
        <w:tab/>
        <w:t>1: -X,</w:t>
        <w:tab/>
        <w:t>Y,  -Z</w:t>
      </w:r>
    </w:p>
    <w:p>
      <w:pPr>
        <w:pStyle w:val="Normal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               </w:t>
      </w:r>
      <w:r>
        <w:rPr>
          <w:sz w:val="20"/>
          <w:szCs w:val="20"/>
        </w:rPr>
        <w:tab/>
        <w:t>39AspC</w:t>
        <w:tab/>
        <w:tab/>
        <w:t>4.13</w:t>
        <w:tab/>
        <w:tab/>
        <w:t>[         ]</w:t>
        <w:tab/>
        <w:t>1: -X,</w:t>
        <w:tab/>
        <w:t>Y,  -Z</w:t>
      </w:r>
    </w:p>
    <w:p>
      <w:pPr>
        <w:pStyle w:val="Normal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               </w:t>
      </w:r>
      <w:r>
        <w:rPr>
          <w:sz w:val="20"/>
          <w:szCs w:val="20"/>
        </w:rPr>
        <w:tab/>
        <w:t>39AspCA</w:t>
        <w:tab/>
        <w:t>3.96</w:t>
        <w:tab/>
        <w:tab/>
        <w:t>[         ]</w:t>
        <w:tab/>
        <w:t>1: -X,</w:t>
        <w:tab/>
        <w:t>Y,  -Z</w:t>
      </w:r>
    </w:p>
    <w:p>
      <w:pPr>
        <w:pStyle w:val="Normal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               </w:t>
      </w:r>
      <w:r>
        <w:rPr>
          <w:sz w:val="20"/>
          <w:szCs w:val="20"/>
        </w:rPr>
        <w:tab/>
        <w:t>39AspO</w:t>
        <w:tab/>
        <w:tab/>
        <w:t>3.52</w:t>
        <w:tab/>
        <w:tab/>
        <w:t>[         ]</w:t>
        <w:tab/>
        <w:t>1: -X,</w:t>
        <w:tab/>
        <w:t>Y,  -Z</w:t>
      </w:r>
    </w:p>
    <w:p>
      <w:pPr>
        <w:pStyle w:val="Normal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               </w:t>
      </w:r>
      <w:r>
        <w:rPr>
          <w:sz w:val="20"/>
          <w:szCs w:val="20"/>
        </w:rPr>
        <w:tab/>
        <w:t>42GluCB</w:t>
        <w:tab/>
        <w:t>4.32</w:t>
        <w:tab/>
        <w:tab/>
        <w:t>[         ]</w:t>
        <w:tab/>
        <w:t>1: -X,</w:t>
        <w:tab/>
        <w:t>Y,  -Z</w:t>
      </w:r>
    </w:p>
    <w:p>
      <w:pPr>
        <w:pStyle w:val="Normal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               </w:t>
      </w:r>
      <w:r>
        <w:rPr>
          <w:sz w:val="20"/>
          <w:szCs w:val="20"/>
        </w:rPr>
        <w:tab/>
        <w:t>42GluOE1</w:t>
        <w:tab/>
        <w:t>4.08</w:t>
        <w:tab/>
        <w:tab/>
        <w:t>[         ]</w:t>
        <w:tab/>
        <w:t>1: -X,</w:t>
        <w:tab/>
        <w:t>Y,  -Z</w:t>
      </w:r>
    </w:p>
    <w:p>
      <w:pPr>
        <w:pStyle w:val="Normal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               </w:t>
      </w:r>
      <w:r>
        <w:rPr>
          <w:sz w:val="20"/>
          <w:szCs w:val="20"/>
        </w:rPr>
        <w:tab/>
        <w:t>43SerCB</w:t>
        <w:tab/>
        <w:t>4.49</w:t>
        <w:tab/>
        <w:tab/>
        <w:t>[         ]</w:t>
        <w:tab/>
        <w:t>1: -X,</w:t>
        <w:tab/>
        <w:t>Y,  -Z</w:t>
      </w:r>
    </w:p>
    <w:p>
      <w:pPr>
        <w:pStyle w:val="Normal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               </w:t>
      </w:r>
      <w:r>
        <w:rPr>
          <w:sz w:val="20"/>
          <w:szCs w:val="20"/>
        </w:rPr>
        <w:tab/>
        <w:t>43Ser N</w:t>
        <w:tab/>
        <w:tab/>
        <w:t>4.48</w:t>
        <w:tab/>
        <w:tab/>
        <w:t>[         ]</w:t>
        <w:tab/>
        <w:t>1: -X,</w:t>
        <w:tab/>
        <w:t>Y,  -Z</w:t>
      </w:r>
    </w:p>
    <w:p>
      <w:pPr>
        <w:pStyle w:val="Normal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               </w:t>
      </w:r>
      <w:r>
        <w:rPr>
          <w:sz w:val="20"/>
          <w:szCs w:val="20"/>
        </w:rPr>
        <w:tab/>
        <w:t>43SerCA</w:t>
        <w:tab/>
        <w:t>4.83</w:t>
        <w:tab/>
        <w:tab/>
        <w:t>[         ]</w:t>
        <w:tab/>
        <w:t>1: -X,</w:t>
        <w:tab/>
        <w:t>Y,  -Z</w:t>
      </w:r>
    </w:p>
    <w:p>
      <w:pPr>
        <w:pStyle w:val="Normal"/>
        <w:rPr>
          <w:rFonts w:eastAsia="Times New Roman"/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 xml:space="preserve">MLY201CH1    </w:t>
        <w:tab/>
        <w:t>50HOH</w:t>
        <w:tab/>
        <w:tab/>
        <w:t>4.03</w:t>
        <w:tab/>
        <w:tab/>
        <w:t>[   -1B+1C] 3: -X+1/2,  Y+1/2,  -Z</w:t>
      </w:r>
    </w:p>
    <w:p>
      <w:pPr>
        <w:pStyle w:val="Normal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               </w:t>
      </w:r>
      <w:r>
        <w:rPr>
          <w:sz w:val="20"/>
          <w:szCs w:val="20"/>
        </w:rPr>
        <w:tab/>
        <w:t>216GluOE1</w:t>
        <w:tab/>
        <w:t>4.72</w:t>
        <w:tab/>
        <w:tab/>
        <w:t>[   -1B+1C] 3: -X+1/2,  Y+1/2,  -Z</w:t>
      </w:r>
    </w:p>
    <w:p>
      <w:pPr>
        <w:pStyle w:val="Normal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               </w:t>
      </w:r>
      <w:r>
        <w:rPr>
          <w:sz w:val="20"/>
          <w:szCs w:val="20"/>
        </w:rPr>
        <w:tab/>
        <w:t>214ArgC</w:t>
        <w:tab/>
        <w:t>4.48</w:t>
        <w:tab/>
        <w:tab/>
        <w:t>[   -1B+1C] 3: -X+1/2,  Y+1/2,  -Z</w:t>
      </w:r>
    </w:p>
    <w:p>
      <w:pPr>
        <w:pStyle w:val="Normal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               </w:t>
      </w:r>
      <w:r>
        <w:rPr>
          <w:sz w:val="20"/>
          <w:szCs w:val="20"/>
        </w:rPr>
        <w:tab/>
        <w:t>215GlyN</w:t>
        <w:tab/>
        <w:t>4.74</w:t>
        <w:tab/>
        <w:tab/>
        <w:t>[   -1B+1C] 3: -X+1/2,  Y+1/2,  -Z</w:t>
      </w:r>
    </w:p>
    <w:p>
      <w:pPr>
        <w:pStyle w:val="Normal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               </w:t>
      </w:r>
      <w:r>
        <w:rPr>
          <w:sz w:val="20"/>
          <w:szCs w:val="20"/>
        </w:rPr>
        <w:tab/>
        <w:t>216GluN</w:t>
        <w:tab/>
        <w:t>4.21</w:t>
        <w:tab/>
        <w:tab/>
        <w:t>[   -1B+1C] 3: -X+1/2,  Y+1/2,  -Z</w:t>
      </w:r>
    </w:p>
    <w:p>
      <w:pPr>
        <w:pStyle w:val="Normal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               </w:t>
      </w:r>
      <w:r>
        <w:rPr>
          <w:sz w:val="20"/>
          <w:szCs w:val="20"/>
        </w:rPr>
        <w:tab/>
        <w:t>216GluCA</w:t>
        <w:tab/>
        <w:t>4.53</w:t>
        <w:tab/>
        <w:tab/>
        <w:t>[   -1B+1C] 3: -X+1/2,  Y+1/2,  -Z</w:t>
      </w:r>
    </w:p>
    <w:p>
      <w:pPr>
        <w:pStyle w:val="Normal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               </w:t>
      </w:r>
      <w:r>
        <w:rPr>
          <w:sz w:val="20"/>
          <w:szCs w:val="20"/>
        </w:rPr>
        <w:tab/>
        <w:t>216GluCB</w:t>
        <w:tab/>
        <w:t>4.78</w:t>
        <w:tab/>
        <w:tab/>
        <w:t>[   -1B+1C] 3: -X+1/2,  Y+1/2,  -Z</w:t>
      </w:r>
    </w:p>
    <w:p>
      <w:pPr>
        <w:pStyle w:val="Normal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               </w:t>
      </w:r>
      <w:r>
        <w:rPr>
          <w:sz w:val="20"/>
          <w:szCs w:val="20"/>
        </w:rPr>
        <w:tab/>
        <w:t>214ArgO</w:t>
        <w:tab/>
        <w:t>3.47</w:t>
        <w:tab/>
        <w:tab/>
        <w:t>[   -1B+1C] 3: -X+1/2,  Y+1/2,  -Z</w:t>
      </w:r>
    </w:p>
    <w:p>
      <w:pPr>
        <w:pStyle w:val="Normal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               </w:t>
      </w:r>
      <w:r>
        <w:rPr>
          <w:sz w:val="20"/>
          <w:szCs w:val="20"/>
        </w:rPr>
        <w:tab/>
        <w:t>215GlyCA</w:t>
        <w:tab/>
        <w:t>4.02</w:t>
        <w:tab/>
        <w:tab/>
        <w:t>[   -1B+1C] 3: -X+1/2,  Y+1/2,  -Z</w:t>
      </w:r>
    </w:p>
    <w:p>
      <w:pPr>
        <w:pStyle w:val="Normal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               </w:t>
      </w:r>
      <w:r>
        <w:rPr>
          <w:sz w:val="20"/>
          <w:szCs w:val="20"/>
        </w:rPr>
        <w:tab/>
        <w:t>215GlyC</w:t>
        <w:tab/>
        <w:t>3.54</w:t>
        <w:tab/>
        <w:tab/>
        <w:t>[   -1B+1C] 3: -X+1/2,  Y+1/2,  -Z</w:t>
      </w:r>
    </w:p>
    <w:p>
      <w:pPr>
        <w:pStyle w:val="Normal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               </w:t>
      </w:r>
      <w:r>
        <w:rPr>
          <w:sz w:val="20"/>
          <w:szCs w:val="20"/>
        </w:rPr>
        <w:tab/>
        <w:t>215GlyO</w:t>
        <w:tab/>
        <w:t>3.17</w:t>
        <w:tab/>
        <w:tab/>
        <w:t>[   -1B+1C] 3: -X+1/2,  Y+1/2,  -Z</w:t>
      </w:r>
    </w:p>
    <w:p>
      <w:pPr>
        <w:pStyle w:val="Normal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               </w:t>
      </w:r>
      <w:r>
        <w:rPr>
          <w:sz w:val="20"/>
          <w:szCs w:val="20"/>
        </w:rPr>
        <w:tab/>
        <w:t>17HOH</w:t>
        <w:tab/>
        <w:tab/>
        <w:t>4.30</w:t>
        <w:tab/>
        <w:tab/>
        <w:t>[   -1B+1C] 3: -X+1/2,  Y+1/2,  -Z</w:t>
      </w:r>
    </w:p>
    <w:p>
      <w:pPr>
        <w:pStyle w:val="Normal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               </w:t>
      </w:r>
      <w:r>
        <w:rPr>
          <w:sz w:val="20"/>
          <w:szCs w:val="20"/>
        </w:rPr>
        <w:tab/>
        <w:t>HOH124</w:t>
        <w:tab/>
        <w:t>4.29</w:t>
        <w:tab/>
        <w:tab/>
        <w:t>[   -1B+1C] 3: -X+1/2,  Y+1/2,  -Z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MLY201CH2</w:t>
        <w:tab/>
        <w:t>214ArgNH1</w:t>
        <w:tab/>
        <w:t>4.08</w:t>
        <w:tab/>
        <w:tab/>
        <w:t>[   -1B+1C] 3: -X+1/2,  Y+1/2,  -Z</w:t>
      </w:r>
    </w:p>
    <w:p>
      <w:pPr>
        <w:pStyle w:val="Normal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               </w:t>
      </w:r>
      <w:r>
        <w:rPr>
          <w:sz w:val="20"/>
          <w:szCs w:val="20"/>
        </w:rPr>
        <w:tab/>
        <w:t>216GluCG</w:t>
        <w:tab/>
        <w:t>4.58</w:t>
        <w:tab/>
        <w:tab/>
        <w:t>[   -1B+1C] 3: -X+1/2,  Y+1/2,  -Z</w:t>
      </w:r>
    </w:p>
    <w:p>
      <w:pPr>
        <w:pStyle w:val="Normal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               </w:t>
      </w:r>
      <w:r>
        <w:rPr>
          <w:sz w:val="20"/>
          <w:szCs w:val="20"/>
        </w:rPr>
        <w:tab/>
        <w:t>50HOH</w:t>
        <w:tab/>
        <w:tab/>
        <w:t>3.46</w:t>
        <w:tab/>
        <w:tab/>
        <w:t>[   -1B+1C] 3: -X+1/2,  Y+1/2,  -Z</w:t>
      </w:r>
    </w:p>
    <w:p>
      <w:pPr>
        <w:pStyle w:val="Normal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               </w:t>
      </w:r>
      <w:r>
        <w:rPr>
          <w:sz w:val="20"/>
          <w:szCs w:val="20"/>
        </w:rPr>
        <w:tab/>
        <w:t>216GluCD</w:t>
        <w:tab/>
        <w:t>3.99</w:t>
        <w:tab/>
        <w:tab/>
        <w:t>[   -1B+1C] 3: -X+1/2,  Y+1/2,  -Z</w:t>
      </w:r>
    </w:p>
    <w:p>
      <w:pPr>
        <w:pStyle w:val="Normal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               </w:t>
      </w:r>
      <w:r>
        <w:rPr>
          <w:sz w:val="20"/>
          <w:szCs w:val="20"/>
        </w:rPr>
        <w:tab/>
        <w:t>216GluOE1</w:t>
        <w:tab/>
        <w:t>3.18</w:t>
        <w:tab/>
        <w:tab/>
        <w:t>[   -1B+1C] 3: -X+1/2,  Y+1/2,  -Z</w:t>
      </w:r>
    </w:p>
    <w:p>
      <w:pPr>
        <w:pStyle w:val="Normal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               </w:t>
      </w:r>
      <w:r>
        <w:rPr>
          <w:sz w:val="20"/>
          <w:szCs w:val="20"/>
        </w:rPr>
        <w:tab/>
        <w:t>216GluOE2</w:t>
        <w:tab/>
        <w:t>4.76</w:t>
        <w:tab/>
        <w:tab/>
        <w:t>[   -1B+1C] 3: -X+1/2,  Y+1/2,  -Z</w:t>
      </w:r>
    </w:p>
    <w:p>
      <w:pPr>
        <w:pStyle w:val="Normal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               </w:t>
      </w:r>
      <w:r>
        <w:rPr>
          <w:sz w:val="20"/>
          <w:szCs w:val="20"/>
        </w:rPr>
        <w:tab/>
        <w:t>33HOH</w:t>
        <w:tab/>
        <w:tab/>
        <w:t>4.15</w:t>
        <w:tab/>
        <w:tab/>
        <w:t>[   -1B+1C] 3: -X+1/2,  Y+1/2,  -Z</w:t>
      </w:r>
    </w:p>
    <w:p>
      <w:pPr>
        <w:pStyle w:val="Normal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               </w:t>
      </w:r>
      <w:r>
        <w:rPr>
          <w:sz w:val="20"/>
          <w:szCs w:val="20"/>
        </w:rPr>
        <w:tab/>
        <w:t>88HOH</w:t>
        <w:tab/>
        <w:tab/>
        <w:t>3.76</w:t>
        <w:tab/>
        <w:tab/>
        <w:t>[   -1B+1C] 3: -X+1/2,  Y+1/2,  -Z</w:t>
      </w:r>
    </w:p>
    <w:p>
      <w:pPr>
        <w:pStyle w:val="Normal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               </w:t>
      </w:r>
      <w:r>
        <w:rPr>
          <w:sz w:val="20"/>
          <w:szCs w:val="20"/>
        </w:rPr>
        <w:tab/>
        <w:t>97HOH</w:t>
        <w:tab/>
        <w:tab/>
        <w:t>3.80</w:t>
        <w:tab/>
        <w:tab/>
        <w:t>[   -1B+1C] 3: -X+1/2,  Y+1/2,  -Z</w:t>
      </w:r>
    </w:p>
    <w:p>
      <w:pPr>
        <w:pStyle w:val="Normal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               </w:t>
      </w:r>
      <w:r>
        <w:rPr>
          <w:sz w:val="20"/>
          <w:szCs w:val="20"/>
        </w:rPr>
        <w:tab/>
        <w:t>216GluCA</w:t>
        <w:tab/>
        <w:t>4.90</w:t>
        <w:tab/>
        <w:tab/>
        <w:t>[   -1B+1C] 3: -X+1/2,  Y+1/2,  -Z</w:t>
      </w:r>
    </w:p>
    <w:p>
      <w:pPr>
        <w:pStyle w:val="Normal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               </w:t>
      </w:r>
      <w:r>
        <w:rPr>
          <w:sz w:val="20"/>
          <w:szCs w:val="20"/>
        </w:rPr>
        <w:tab/>
        <w:t>216GluCB</w:t>
        <w:tab/>
        <w:t>4.44</w:t>
        <w:tab/>
        <w:tab/>
        <w:t>[   -1B+1C] 3: -X+1/2,  Y+1/2,  -Z</w:t>
      </w:r>
    </w:p>
    <w:p>
      <w:pPr>
        <w:pStyle w:val="Normal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               </w:t>
      </w:r>
      <w:r>
        <w:rPr>
          <w:sz w:val="20"/>
          <w:szCs w:val="20"/>
        </w:rPr>
        <w:tab/>
        <w:t>214ArgO</w:t>
        <w:tab/>
        <w:t>4.57</w:t>
        <w:tab/>
        <w:tab/>
        <w:t>[   -1B+1C] 3: -X+1/2,  Y+1/2,  -Z</w:t>
      </w:r>
    </w:p>
    <w:p>
      <w:pPr>
        <w:pStyle w:val="Normal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               </w:t>
      </w:r>
      <w:r>
        <w:rPr>
          <w:sz w:val="20"/>
          <w:szCs w:val="20"/>
        </w:rPr>
        <w:tab/>
        <w:t>215GlyO</w:t>
        <w:tab/>
        <w:t>4.84</w:t>
        <w:tab/>
        <w:tab/>
        <w:t>[   -1B+1C] 3: -X+1/2,  Y+1/2,  -Z</w:t>
      </w:r>
    </w:p>
    <w:p>
      <w:pPr>
        <w:pStyle w:val="Normal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               </w:t>
      </w:r>
      <w:r>
        <w:rPr>
          <w:sz w:val="20"/>
          <w:szCs w:val="20"/>
        </w:rPr>
        <w:tab/>
        <w:t>124HOH</w:t>
        <w:tab/>
        <w:t>4.52</w:t>
        <w:tab/>
        <w:tab/>
        <w:t>[   -1B+1C] 3: -X+1/2,  Y+1/2,  -Z</w:t>
      </w:r>
    </w:p>
    <w:p>
      <w:pPr>
        <w:pStyle w:val="Normal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</w:t>
      </w:r>
      <w:r>
        <w:rPr>
          <w:sz w:val="20"/>
          <w:szCs w:val="20"/>
        </w:rPr>
        <w:t>___________________________________________________________________________________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/>
      </w:pPr>
      <w:r>
        <w:rPr/>
        <w:t xml:space="preserve">* Symmetry generated inter molecular contacts were detected using NCONT program of CCP4 suite [32].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w="11906" w:h="16838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rial Unicode MS">
    <w:charset w:val="86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>
        <w:lang w:val="en-US"/>
      </w:rPr>
      <w:tab/>
      <w:t xml:space="preserve">- </w:t>
    </w:r>
    <w:r>
      <w:rPr>
        <w:lang w:val="en-US"/>
      </w:rPr>
      <w:fldChar w:fldCharType="begin"/>
    </w:r>
    <w:r>
      <w:rPr>
        <w:lang w:val="en-US"/>
      </w:rPr>
      <w:instrText xml:space="preserve"> PAGE </w:instrText>
    </w:r>
    <w:r>
      <w:rPr>
        <w:lang w:val="en-US"/>
      </w:rPr>
      <w:fldChar w:fldCharType="separate"/>
    </w:r>
    <w:r>
      <w:rPr>
        <w:lang w:val="en-US"/>
      </w:rPr>
      <w:t>3</w:t>
    </w:r>
    <w:r>
      <w:rPr>
        <w:lang w:val="en-US"/>
      </w:rPr>
      <w:fldChar w:fldCharType="end"/>
    </w:r>
    <w:r>
      <w:rPr>
        <w:lang w:val="en-US"/>
      </w:rPr>
      <w:t xml:space="preserve"> -</w: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b/>
      <w:bCs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4z0">
    <w:name w:val="WW8Num4z0"/>
    <w:qFormat/>
    <w:rPr/>
  </w:style>
  <w:style w:type="character" w:styleId="DefaultParagraphFont">
    <w:name w:val="Default Paragraph Font"/>
    <w:qFormat/>
    <w:rPr/>
  </w:style>
  <w:style w:type="character" w:styleId="Entity1">
    <w:name w:val="entity1"/>
    <w:basedOn w:val="DefaultParagraphFont"/>
    <w:qFormat/>
    <w:rPr>
      <w:rFonts w:ascii="Times New Roman" w:hAnsi="Times New Roman" w:cs="Times New Roman"/>
    </w:rPr>
  </w:style>
  <w:style w:type="character" w:styleId="Smallhead">
    <w:name w:val="smallhead"/>
    <w:basedOn w:val="DefaultParagraph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It">
    <w:name w:val="it"/>
    <w:basedOn w:val="DefaultParagraphFont"/>
    <w:qFormat/>
    <w:rPr/>
  </w:style>
  <w:style w:type="character" w:styleId="StrongEmphasis">
    <w:name w:val="Strong"/>
    <w:basedOn w:val="DefaultParagraphFont"/>
    <w:qFormat/>
    <w:rPr>
      <w:b/>
      <w:bCs/>
    </w:rPr>
  </w:style>
  <w:style w:type="character" w:styleId="Textbold1">
    <w:name w:val="textbold1"/>
    <w:basedOn w:val="DefaultParagraphFont"/>
    <w:qFormat/>
    <w:rPr>
      <w:rFonts w:ascii="Verdana" w:hAnsi="Verdana" w:cs="Verdana"/>
      <w:b/>
      <w:bCs/>
      <w:sz w:val="17"/>
      <w:szCs w:val="17"/>
    </w:rPr>
  </w:style>
  <w:style w:type="character" w:styleId="Journalname">
    <w:name w:val="journalname"/>
    <w:basedOn w:val="DefaultParagraphFont"/>
    <w:qFormat/>
    <w:rPr>
      <w:i/>
      <w:iCs/>
    </w:rPr>
  </w:style>
  <w:style w:type="character" w:styleId="Journalnumber">
    <w:name w:val="journalnumber"/>
    <w:basedOn w:val="DefaultParagraphFont"/>
    <w:qFormat/>
    <w:rPr>
      <w:b/>
      <w:bCs/>
    </w:rPr>
  </w:style>
  <w:style w:type="character" w:styleId="Atl">
    <w:name w:val="atl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ind w:left="720" w:hanging="0"/>
    </w:pPr>
    <w:rPr/>
  </w:style>
  <w:style w:type="paragraph" w:styleId="Justify">
    <w:name w:val="justify"/>
    <w:basedOn w:val="Normal"/>
    <w:qFormat/>
    <w:pPr>
      <w:spacing w:before="280" w:after="280"/>
      <w:jc w:val="both"/>
    </w:pPr>
    <w:rPr>
      <w:rFonts w:ascii="Verdana" w:hAnsi="Verdana" w:eastAsia="Arial Unicode MS" w:cs="Arial Unicode MS"/>
      <w:sz w:val="20"/>
      <w:szCs w:val="20"/>
    </w:rPr>
  </w:style>
  <w:style w:type="paragraph" w:styleId="NormalWeb">
    <w:name w:val="Normal (Web)"/>
    <w:basedOn w:val="Normal"/>
    <w:qFormat/>
    <w:pPr>
      <w:spacing w:before="280" w:after="280"/>
    </w:pPr>
    <w:rPr>
      <w:rFonts w:ascii="Arial Unicode MS" w:hAnsi="Arial Unicode MS" w:eastAsia="Arial Unicode MS" w:cs="Arial Unicode M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BMCStructuralBiolTemplate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7-02T02:08:00Z</dcterms:created>
  <dc:creator>NS</dc:creator>
  <dc:description/>
  <cp:keywords/>
  <dc:language>en-US</dc:language>
  <cp:lastModifiedBy>Neil</cp:lastModifiedBy>
  <dcterms:modified xsi:type="dcterms:W3CDTF">2007-07-02T02:08:00Z</dcterms:modified>
  <cp:revision>2</cp:revision>
  <dc:subject/>
  <dc:title>A sample article title </dc:title>
</cp:coreProperties>
</file>